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D6E31" w14:textId="5919131F" w:rsidR="00780F3E" w:rsidRDefault="00780F3E" w:rsidP="00780F3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2" w:right="102"/>
        <w:jc w:val="both"/>
      </w:pPr>
      <w:bookmarkStart w:id="0" w:name="OLE_LINK1"/>
      <w:r w:rsidRPr="001E5BD0">
        <w:rPr>
          <w:rFonts w:ascii="Times New Roman" w:eastAsia="Times New Roman" w:hAnsi="Times New Roman" w:cs="Times New Roman"/>
          <w:b/>
          <w:color w:val="000000"/>
        </w:rPr>
        <w:t>Table S</w:t>
      </w:r>
      <w:r w:rsidR="00383423">
        <w:rPr>
          <w:rFonts w:ascii="Times New Roman" w:eastAsia="Times New Roman" w:hAnsi="Times New Roman" w:cs="Times New Roman" w:hint="eastAsia"/>
          <w:b/>
          <w:color w:val="000000"/>
          <w:lang w:eastAsia="zh-CN"/>
        </w:rPr>
        <w:t>1</w:t>
      </w:r>
      <w:r w:rsidRPr="001E5BD0">
        <w:rPr>
          <w:rFonts w:ascii="Times New Roman" w:eastAsia="Times New Roman" w:hAnsi="Times New Roman" w:cs="Times New Roman"/>
          <w:b/>
          <w:color w:val="000000"/>
        </w:rPr>
        <w:t>. Associations between three time interval variables and secondary laboratory outcomes using generalized additive models with restricted cubic spline valid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21"/>
        <w:gridCol w:w="2020"/>
        <w:gridCol w:w="776"/>
        <w:gridCol w:w="1552"/>
        <w:gridCol w:w="930"/>
        <w:gridCol w:w="1087"/>
        <w:gridCol w:w="1278"/>
        <w:gridCol w:w="776"/>
        <w:gridCol w:w="1552"/>
        <w:gridCol w:w="1709"/>
        <w:gridCol w:w="1697"/>
      </w:tblGrid>
      <w:tr w:rsidR="00FE74BB" w14:paraId="6D81149A" w14:textId="77777777" w:rsidTr="00B20B45">
        <w:trPr>
          <w:tblHeader/>
          <w:jc w:val="center"/>
        </w:trPr>
        <w:tc>
          <w:tcPr>
            <w:tcW w:w="656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8F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ing Variable</w:t>
            </w:r>
          </w:p>
        </w:tc>
        <w:tc>
          <w:tcPr>
            <w:tcW w:w="656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0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52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1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504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2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lationship Form</w:t>
            </w:r>
          </w:p>
        </w:tc>
        <w:tc>
          <w:tcPr>
            <w:tcW w:w="302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3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353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4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415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5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linear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252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6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²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504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7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ptimal Poi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Time &amp; Value)</w:t>
            </w:r>
          </w:p>
        </w:tc>
        <w:tc>
          <w:tcPr>
            <w:tcW w:w="555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8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Selec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ΔAIC)</w:t>
            </w:r>
          </w:p>
        </w:tc>
        <w:tc>
          <w:tcPr>
            <w:tcW w:w="551" w:type="pct"/>
            <w:tcBorders>
              <w:top w:val="single" w:sz="2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9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CS Valid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Consistency)</w:t>
            </w:r>
          </w:p>
        </w:tc>
      </w:tr>
      <w:tr w:rsidR="00FE74BB" w14:paraId="6D8114A6" w14:textId="77777777" w:rsidTr="00B20B45">
        <w:trPr>
          <w:jc w:val="center"/>
        </w:trPr>
        <w:tc>
          <w:tcPr>
            <w:tcW w:w="656" w:type="pct"/>
            <w:vMerge w:val="restart"/>
            <w:tcBorders>
              <w:top w:val="single" w:sz="16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B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igger to OPU</w:t>
            </w:r>
          </w:p>
        </w:tc>
        <w:tc>
          <w:tcPr>
            <w:tcW w:w="65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C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tilization Rate</w:t>
            </w:r>
          </w:p>
        </w:tc>
        <w:tc>
          <w:tcPr>
            <w:tcW w:w="25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D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E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2.05)</w:t>
            </w:r>
          </w:p>
        </w:tc>
        <w:tc>
          <w:tcPr>
            <w:tcW w:w="30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9F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353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0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1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2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04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3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7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82.4%)</w:t>
            </w:r>
          </w:p>
        </w:tc>
        <w:tc>
          <w:tcPr>
            <w:tcW w:w="55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4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0.0)</w:t>
            </w:r>
          </w:p>
        </w:tc>
        <w:tc>
          <w:tcPr>
            <w:tcW w:w="55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5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=9.1%)</w:t>
            </w:r>
          </w:p>
        </w:tc>
      </w:tr>
      <w:tr w:rsidR="00FE74BB" w14:paraId="6D8114B2" w14:textId="77777777" w:rsidTr="00B20B45">
        <w:trPr>
          <w:jc w:val="center"/>
        </w:trPr>
        <w:tc>
          <w:tcPr>
            <w:tcW w:w="656" w:type="pct"/>
            <w:vMerge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7" w14:textId="77777777" w:rsidR="00FE74BB" w:rsidRDefault="00FE74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8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vage Rate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9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A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1.00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B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C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D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E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AF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7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84.7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0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-0.0)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1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FE74BB" w14:paraId="6D8114BE" w14:textId="77777777" w:rsidTr="00B20B45">
        <w:trPr>
          <w:jc w:val="center"/>
        </w:trPr>
        <w:tc>
          <w:tcPr>
            <w:tcW w:w="656" w:type="pct"/>
            <w:vMerge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3" w14:textId="77777777" w:rsidR="00FE74BB" w:rsidRDefault="00FE74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4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Embryo Rate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5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6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1.00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7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8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7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9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0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A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B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7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21.3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C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-0.0)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D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FE74BB" w14:paraId="6D8114CA" w14:textId="77777777" w:rsidTr="00B20B45">
        <w:trPr>
          <w:jc w:val="center"/>
        </w:trPr>
        <w:tc>
          <w:tcPr>
            <w:tcW w:w="656" w:type="pct"/>
            <w:vMerge w:val="restart"/>
            <w:tcBorders>
              <w:top w:val="single" w:sz="12" w:space="0" w:color="7F7F7F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BF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PU to Denudation</w:t>
            </w:r>
          </w:p>
        </w:tc>
        <w:tc>
          <w:tcPr>
            <w:tcW w:w="656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0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tilization Rate</w:t>
            </w:r>
          </w:p>
        </w:tc>
        <w:tc>
          <w:tcPr>
            <w:tcW w:w="252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1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2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2.36)</w:t>
            </w:r>
          </w:p>
        </w:tc>
        <w:tc>
          <w:tcPr>
            <w:tcW w:w="302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3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353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4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42</w:t>
            </w:r>
          </w:p>
        </w:tc>
        <w:tc>
          <w:tcPr>
            <w:tcW w:w="415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5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12</w:t>
            </w:r>
          </w:p>
        </w:tc>
        <w:tc>
          <w:tcPr>
            <w:tcW w:w="252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6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04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7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83.9%)</w:t>
            </w:r>
          </w:p>
        </w:tc>
        <w:tc>
          <w:tcPr>
            <w:tcW w:w="555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8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-0.4)</w:t>
            </w:r>
          </w:p>
        </w:tc>
        <w:tc>
          <w:tcPr>
            <w:tcW w:w="551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9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FE74BB" w14:paraId="6D8114D6" w14:textId="77777777" w:rsidTr="00B20B45">
        <w:trPr>
          <w:jc w:val="center"/>
        </w:trPr>
        <w:tc>
          <w:tcPr>
            <w:tcW w:w="656" w:type="pct"/>
            <w:vMerge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B" w14:textId="77777777" w:rsidR="00FE74BB" w:rsidRDefault="00FE74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C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vage Rate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D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E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1.00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CF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0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03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1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05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2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3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79.7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4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-0.0)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5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FE74BB" w14:paraId="6D8114E2" w14:textId="77777777" w:rsidTr="00B20B45">
        <w:trPr>
          <w:jc w:val="center"/>
        </w:trPr>
        <w:tc>
          <w:tcPr>
            <w:tcW w:w="656" w:type="pct"/>
            <w:vMerge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7" w14:textId="77777777" w:rsidR="00FE74BB" w:rsidRDefault="00FE74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8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Embryo Rate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9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A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2.06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B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C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06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D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47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E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DF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19.2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0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0.4)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12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1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FE74BB" w14:paraId="6D8114EE" w14:textId="77777777" w:rsidTr="00B20B45">
        <w:trPr>
          <w:jc w:val="center"/>
        </w:trPr>
        <w:tc>
          <w:tcPr>
            <w:tcW w:w="656" w:type="pct"/>
            <w:vMerge w:val="restart"/>
            <w:tcBorders>
              <w:top w:val="single" w:sz="12" w:space="0" w:color="7F7F7F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3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nudation to ICSI</w:t>
            </w:r>
          </w:p>
        </w:tc>
        <w:tc>
          <w:tcPr>
            <w:tcW w:w="656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4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tilization Rate</w:t>
            </w:r>
          </w:p>
        </w:tc>
        <w:tc>
          <w:tcPr>
            <w:tcW w:w="252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5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6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1.00)</w:t>
            </w:r>
          </w:p>
        </w:tc>
        <w:tc>
          <w:tcPr>
            <w:tcW w:w="302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7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53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8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28</w:t>
            </w:r>
          </w:p>
        </w:tc>
        <w:tc>
          <w:tcPr>
            <w:tcW w:w="415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9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28</w:t>
            </w:r>
          </w:p>
        </w:tc>
        <w:tc>
          <w:tcPr>
            <w:tcW w:w="252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A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4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B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76.5%)</w:t>
            </w:r>
          </w:p>
        </w:tc>
        <w:tc>
          <w:tcPr>
            <w:tcW w:w="555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C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-0.0)</w:t>
            </w:r>
          </w:p>
        </w:tc>
        <w:tc>
          <w:tcPr>
            <w:tcW w:w="551" w:type="pct"/>
            <w:tcBorders>
              <w:top w:val="single" w:sz="12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D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FE74BB" w14:paraId="6D8114FA" w14:textId="77777777" w:rsidTr="00B20B45">
        <w:trPr>
          <w:jc w:val="center"/>
        </w:trPr>
        <w:tc>
          <w:tcPr>
            <w:tcW w:w="656" w:type="pct"/>
            <w:vMerge/>
            <w:tcBorders>
              <w:top w:val="single" w:sz="8" w:space="0" w:color="B3B3B3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EF" w14:textId="77777777" w:rsidR="00FE74BB" w:rsidRDefault="00FE74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0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vage Rate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1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2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3.16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3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4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9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5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8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6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7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81.2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8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4.8)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9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FE74BB" w14:paraId="6D811506" w14:textId="77777777" w:rsidTr="00B20B45">
        <w:trPr>
          <w:jc w:val="center"/>
        </w:trPr>
        <w:tc>
          <w:tcPr>
            <w:tcW w:w="656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8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B" w14:textId="77777777" w:rsidR="00FE74BB" w:rsidRDefault="00FE74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C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 Embryo Rate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D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E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EDF=1.00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FF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0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4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1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5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2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3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7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22.7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4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(ΔAIC=-0.0)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8" w:space="0" w:color="B3B3B3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5" w14:textId="77777777" w:rsidR="00FE74BB" w:rsidRDefault="00955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FE74BB" w14:paraId="6D811508" w14:textId="77777777" w:rsidTr="00955265">
        <w:trPr>
          <w:jc w:val="center"/>
        </w:trPr>
        <w:tc>
          <w:tcPr>
            <w:tcW w:w="5000" w:type="pct"/>
            <w:gridSpan w:val="11"/>
            <w:tcBorders>
              <w:top w:val="single" w:sz="8" w:space="0" w:color="B3B3B3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7" w14:textId="63C52E7C" w:rsidR="00FE74BB" w:rsidRPr="007F057E" w:rsidRDefault="00B20B45" w:rsidP="007F05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B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ta are presented as relationship form (linear or nonlinear determined by effective degrees of freedom), effect size (%), overall P-value, nonlinearity P-value, R², optimal time point with corresponding outcome value, model selection classification, and RCS validation consistency rating. Effect (%) represents the predicted outcome range (maximum minus minimum) across the observed time range (5th to 95th percentile). Overall P-value tests whether the timing variable has a significant association with the outcome. Nonlinearity P-value specifically tests whether the smooth term differs significantly from a linear relationship (values close to 1.0 indicate linear pattern; values &lt;0.05 combined with EDF &gt;1.5 confirm significant nonlinearity). R² represents deviance explained by GAM (analogous to R² in linear regression). Optimal point indicates the time yielding maximum predicted outcome with corresponding value.</w:t>
            </w:r>
          </w:p>
        </w:tc>
      </w:tr>
      <w:tr w:rsidR="00FE74BB" w14:paraId="6D81150A" w14:textId="77777777" w:rsidTr="00955265">
        <w:trPr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9" w14:textId="287D4959" w:rsidR="00FE74BB" w:rsidRPr="007F057E" w:rsidRDefault="00B20B45" w:rsidP="007F05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B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Generalized additive models (GAM) with thin plate regression spline (k=10) are fitted using REML estimation. Nonlinearity is assessed by effective degrees of freedom (EDF &gt;1.5) and Wald test P-value. Model selection is based on Akaike Information Criterion difference (ΔAIC = </w:t>
            </w:r>
            <w:proofErr w:type="spellStart"/>
            <w:r w:rsidRPr="00B20B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near_AIC</w:t>
            </w:r>
            <w:proofErr w:type="spellEnd"/>
            <w:r w:rsidRPr="00B20B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− GAM_AIC), classified as: Strong GAM (ΔAIC &lt;−10, strong evidence for GAM), GAM (ΔAIC &lt;−2, moderate evidence), </w:t>
            </w:r>
            <w:proofErr w:type="spellStart"/>
            <w:r w:rsidRPr="00B20B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quiv</w:t>
            </w:r>
            <w:proofErr w:type="spellEnd"/>
            <w:r w:rsidRPr="00B20B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(|ΔAIC| &lt;2, models equivalent), or Linear (ΔAIC &gt;2, linear model sufficient). For significant nonlinear models (P &lt;0.05, EDF &gt;1.5), restricted cubic spline validation is performed with optimal knot number derived from GAM EDF. RCS validation consistency assesses agreement between GAM and RCS approaches: Excellent (effect difference &lt;2% AND time difference &lt;0.5h), Good (effect &lt;5% AND time &lt;1h), Moderate (otherwise).</w:t>
            </w:r>
          </w:p>
        </w:tc>
      </w:tr>
      <w:tr w:rsidR="00B20B45" w14:paraId="5A598E69" w14:textId="77777777" w:rsidTr="00955265">
        <w:trPr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996C" w14:textId="5D2D7BE3" w:rsidR="00B20B45" w:rsidRPr="00B20B45" w:rsidRDefault="00B20B45" w:rsidP="007F05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B4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CS validation consistency is displayed only for significant nonlinear models; otherwise shown as —.</w:t>
            </w:r>
          </w:p>
        </w:tc>
      </w:tr>
      <w:tr w:rsidR="00FE74BB" w14:paraId="6D81150C" w14:textId="77777777" w:rsidTr="00955265">
        <w:trPr>
          <w:jc w:val="center"/>
        </w:trPr>
        <w:tc>
          <w:tcPr>
            <w:tcW w:w="5000" w:type="pct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50B" w14:textId="7C8A455C" w:rsidR="00FE74BB" w:rsidRPr="007F057E" w:rsidRDefault="00B20B45" w:rsidP="007F057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20B45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bbreviations: AIC, Akaike Information Criterion; EDF, effective degrees of freedom; GAM, generalized additive model; hCG, human chorionic gonadotropin; ICSI, intracytoplasmic sperm injection; OPU, oocyte pick-up; RCS, restricted cubic spline; REML, restricted maximum likelihood; ΔAIC, AIC difference; —, not applicable.</w:t>
            </w:r>
          </w:p>
        </w:tc>
      </w:tr>
      <w:bookmarkEnd w:id="0"/>
    </w:tbl>
    <w:p w14:paraId="6D81150D" w14:textId="77777777" w:rsidR="00955265" w:rsidRDefault="00955265"/>
    <w:sectPr w:rsidR="00955265" w:rsidSect="00955265"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95B3F" w14:textId="77777777" w:rsidR="004335D1" w:rsidRDefault="004335D1" w:rsidP="00076C2B">
      <w:r>
        <w:separator/>
      </w:r>
    </w:p>
  </w:endnote>
  <w:endnote w:type="continuationSeparator" w:id="0">
    <w:p w14:paraId="50A152F9" w14:textId="77777777" w:rsidR="004335D1" w:rsidRDefault="004335D1" w:rsidP="00076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9CDCC3" w14:textId="77777777" w:rsidR="004335D1" w:rsidRDefault="004335D1" w:rsidP="00076C2B">
      <w:r>
        <w:separator/>
      </w:r>
    </w:p>
  </w:footnote>
  <w:footnote w:type="continuationSeparator" w:id="0">
    <w:p w14:paraId="08431B50" w14:textId="77777777" w:rsidR="004335D1" w:rsidRDefault="004335D1" w:rsidP="00076C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2955054">
    <w:abstractNumId w:val="1"/>
  </w:num>
  <w:num w:numId="2" w16cid:durableId="1626816410">
    <w:abstractNumId w:val="2"/>
  </w:num>
  <w:num w:numId="3" w16cid:durableId="1389916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4BB"/>
    <w:rsid w:val="00030560"/>
    <w:rsid w:val="00076C2B"/>
    <w:rsid w:val="000A19F7"/>
    <w:rsid w:val="001E5BD0"/>
    <w:rsid w:val="00383423"/>
    <w:rsid w:val="003F6BF3"/>
    <w:rsid w:val="004335D1"/>
    <w:rsid w:val="006E1809"/>
    <w:rsid w:val="00780F3E"/>
    <w:rsid w:val="007F057E"/>
    <w:rsid w:val="00955265"/>
    <w:rsid w:val="00A71086"/>
    <w:rsid w:val="00B20B45"/>
    <w:rsid w:val="00DA6D80"/>
    <w:rsid w:val="00FE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81148A"/>
  <w15:docId w15:val="{FDDE22DC-E736-48B6-93A9-03B5940BB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76C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76C2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76C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76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7</Words>
  <Characters>3008</Characters>
  <Application>Microsoft Office Word</Application>
  <DocSecurity>0</DocSecurity>
  <Lines>167</Lines>
  <Paragraphs>1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熙 罗</cp:lastModifiedBy>
  <cp:revision>18</cp:revision>
  <dcterms:created xsi:type="dcterms:W3CDTF">2017-02-28T11:18:00Z</dcterms:created>
  <dcterms:modified xsi:type="dcterms:W3CDTF">2026-04-28T17:18:00Z</dcterms:modified>
  <cp:category/>
</cp:coreProperties>
</file>